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083" w:rsidRPr="00AA3083" w:rsidRDefault="00BD0837" w:rsidP="00AA308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 xml:space="preserve">Table </w:t>
      </w:r>
      <w:r w:rsidR="00B40BA1"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 xml:space="preserve">1 </w:t>
      </w:r>
      <w:r w:rsidR="00AA3083" w:rsidRPr="00BD0837">
        <w:rPr>
          <w:rFonts w:ascii="Times New Roman" w:eastAsia="Calibri" w:hAnsi="Times New Roman" w:cs="Times New Roman"/>
          <w:sz w:val="24"/>
          <w:szCs w:val="24"/>
          <w:lang w:val="en-US" w:eastAsia="ja-JP"/>
        </w:rPr>
        <w:t>Primers used in this study</w:t>
      </w:r>
    </w:p>
    <w:tbl>
      <w:tblPr>
        <w:tblW w:w="7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0"/>
        <w:gridCol w:w="4433"/>
      </w:tblGrid>
      <w:tr w:rsidR="00AA3083" w:rsidRPr="00AA3083" w:rsidTr="00342E43">
        <w:trPr>
          <w:trHeight w:val="288"/>
        </w:trPr>
        <w:tc>
          <w:tcPr>
            <w:tcW w:w="3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3083" w:rsidRPr="00342E43" w:rsidRDefault="00AA3083" w:rsidP="00AA3083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42E4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>Primer name (</w:t>
            </w:r>
            <w:r w:rsidR="00320E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the </w:t>
            </w:r>
            <w:r w:rsidRPr="00342E4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>targeted gene)</w:t>
            </w:r>
          </w:p>
        </w:tc>
        <w:tc>
          <w:tcPr>
            <w:tcW w:w="4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3083" w:rsidRPr="00342E43" w:rsidRDefault="00AA3083" w:rsidP="0013219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42E4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>Sequence (5</w:t>
            </w:r>
            <w:r w:rsidR="00132192" w:rsidRPr="00342E4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>'</w:t>
            </w:r>
            <w:r w:rsidRPr="00342E4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to 3')</w:t>
            </w:r>
          </w:p>
        </w:tc>
      </w:tr>
      <w:tr w:rsidR="00AA3083" w:rsidRPr="00AA3083" w:rsidTr="00504843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XPA_FW</w:t>
            </w:r>
          </w:p>
        </w:tc>
        <w:tc>
          <w:tcPr>
            <w:tcW w:w="443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TCACAATGGGGTGATATGAAACTC</w:t>
            </w:r>
          </w:p>
        </w:tc>
      </w:tr>
      <w:tr w:rsidR="00AA3083" w:rsidRPr="00AA3083" w:rsidTr="00342E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XPA_REV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GTCGGACTTCCTTTGCTTC</w:t>
            </w:r>
          </w:p>
        </w:tc>
      </w:tr>
      <w:tr w:rsidR="00AA3083" w:rsidRPr="00AA3083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XPF_FW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AACCTTTGTTCGGCAGCTTG</w:t>
            </w:r>
          </w:p>
        </w:tc>
      </w:tr>
      <w:tr w:rsidR="00AA3083" w:rsidRPr="00AA3083" w:rsidTr="00342E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XPF_REV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GCGTTGTTCCTCAGTTGAACC</w:t>
            </w:r>
          </w:p>
        </w:tc>
      </w:tr>
      <w:tr w:rsidR="00AA3083" w:rsidRPr="00AA3083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 xml:space="preserve">ERCC1_ FW 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TGCTTGTCCAGGTGGATG</w:t>
            </w:r>
          </w:p>
        </w:tc>
      </w:tr>
      <w:tr w:rsidR="00AA3083" w:rsidRPr="00AA3083" w:rsidTr="00342E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 xml:space="preserve">ERCC1 _REV 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GCTGGTTTCTGCTCATAGGC</w:t>
            </w:r>
          </w:p>
        </w:tc>
      </w:tr>
      <w:tr w:rsidR="00AA3083" w:rsidRPr="00AA3083" w:rsidTr="001034EC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PGK1_FW</w:t>
            </w:r>
          </w:p>
        </w:tc>
        <w:tc>
          <w:tcPr>
            <w:tcW w:w="4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TGGAGCTCCTGGAAGGTAAAG</w:t>
            </w:r>
          </w:p>
        </w:tc>
      </w:tr>
      <w:tr w:rsidR="00AA3083" w:rsidRPr="00AA3083" w:rsidTr="00342E43">
        <w:trPr>
          <w:trHeight w:val="288"/>
        </w:trPr>
        <w:tc>
          <w:tcPr>
            <w:tcW w:w="35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k-SK"/>
              </w:rPr>
              <w:t>PGK1_REV</w:t>
            </w:r>
          </w:p>
        </w:tc>
        <w:tc>
          <w:tcPr>
            <w:tcW w:w="44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A3083" w:rsidRPr="00AA3083" w:rsidRDefault="00AA3083" w:rsidP="00AA3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A3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AAGTTGACTTAGGGGCTGTGC</w:t>
            </w:r>
          </w:p>
        </w:tc>
      </w:tr>
    </w:tbl>
    <w:p w:rsidR="00AA3083" w:rsidRPr="00AA3083" w:rsidRDefault="00AA3083" w:rsidP="00AA308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 w:eastAsia="ja-JP"/>
        </w:rPr>
      </w:pPr>
    </w:p>
    <w:p w:rsidR="00507AA2" w:rsidRPr="00AA3083" w:rsidRDefault="00507AA2" w:rsidP="00AA3083">
      <w:pPr>
        <w:rPr>
          <w:sz w:val="24"/>
          <w:szCs w:val="24"/>
        </w:rPr>
      </w:pPr>
    </w:p>
    <w:sectPr w:rsidR="00507AA2" w:rsidRPr="00AA30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7D"/>
    <w:rsid w:val="0007486C"/>
    <w:rsid w:val="001034EC"/>
    <w:rsid w:val="00132192"/>
    <w:rsid w:val="00320ECF"/>
    <w:rsid w:val="00337C3E"/>
    <w:rsid w:val="00342E43"/>
    <w:rsid w:val="003A07CA"/>
    <w:rsid w:val="00507AA2"/>
    <w:rsid w:val="006B1D08"/>
    <w:rsid w:val="007C17A6"/>
    <w:rsid w:val="00810CF8"/>
    <w:rsid w:val="00845AF7"/>
    <w:rsid w:val="008662F5"/>
    <w:rsid w:val="008B1D49"/>
    <w:rsid w:val="008F2E89"/>
    <w:rsid w:val="009A0B30"/>
    <w:rsid w:val="00A64AFC"/>
    <w:rsid w:val="00AA3083"/>
    <w:rsid w:val="00B40BA1"/>
    <w:rsid w:val="00BA747D"/>
    <w:rsid w:val="00BD0837"/>
    <w:rsid w:val="00C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0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Pulzova</dc:creator>
  <cp:lastModifiedBy>Chovi</cp:lastModifiedBy>
  <cp:revision>2</cp:revision>
  <dcterms:created xsi:type="dcterms:W3CDTF">2019-11-07T06:18:00Z</dcterms:created>
  <dcterms:modified xsi:type="dcterms:W3CDTF">2019-11-07T06:18:00Z</dcterms:modified>
</cp:coreProperties>
</file>